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A96F0" w14:textId="65992DDE" w:rsidR="008D704A" w:rsidRDefault="00D65F18">
      <w:r>
        <w:rPr>
          <w:b/>
          <w:bCs/>
        </w:rPr>
        <w:t xml:space="preserve">Supplementary Table 1: Prevalence of indoor use in people who </w:t>
      </w:r>
      <w:r w:rsidRPr="00834E75">
        <w:rPr>
          <w:b/>
          <w:bCs/>
          <w:u w:val="single"/>
        </w:rPr>
        <w:t>exclusively vape</w:t>
      </w:r>
      <w:r>
        <w:rPr>
          <w:b/>
          <w:bCs/>
        </w:rPr>
        <w:t xml:space="preserve"> (N=282) or </w:t>
      </w:r>
      <w:r w:rsidRPr="00834E75">
        <w:rPr>
          <w:b/>
          <w:bCs/>
          <w:u w:val="single"/>
        </w:rPr>
        <w:t>exclusively smoke</w:t>
      </w:r>
      <w:r>
        <w:rPr>
          <w:b/>
          <w:bCs/>
        </w:rPr>
        <w:t xml:space="preserve"> (N=1062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875"/>
        <w:gridCol w:w="1417"/>
        <w:gridCol w:w="2217"/>
      </w:tblGrid>
      <w:tr w:rsidR="00D065D0" w:rsidRPr="007041C2" w14:paraId="4CB4215F" w14:textId="77777777" w:rsidTr="00D065D0">
        <w:tc>
          <w:tcPr>
            <w:tcW w:w="1502" w:type="dxa"/>
          </w:tcPr>
          <w:p w14:paraId="3D93B967" w14:textId="77777777" w:rsidR="00D065D0" w:rsidRPr="007041C2" w:rsidRDefault="00D065D0" w:rsidP="006A4CD0"/>
        </w:tc>
        <w:tc>
          <w:tcPr>
            <w:tcW w:w="1502" w:type="dxa"/>
          </w:tcPr>
          <w:p w14:paraId="673C83A6" w14:textId="77777777" w:rsidR="00D065D0" w:rsidRPr="007041C2" w:rsidRDefault="00D065D0" w:rsidP="006A4CD0"/>
        </w:tc>
        <w:tc>
          <w:tcPr>
            <w:tcW w:w="45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008326" w14:textId="6F2AFBAC" w:rsidR="00D065D0" w:rsidRPr="00D065D0" w:rsidRDefault="00D065D0" w:rsidP="00D065D0">
            <w:pPr>
              <w:jc w:val="center"/>
              <w:rPr>
                <w:b/>
                <w:bCs/>
              </w:rPr>
            </w:pPr>
            <w:r w:rsidRPr="00D065D0">
              <w:rPr>
                <w:b/>
                <w:bCs/>
              </w:rPr>
              <w:t>Use in</w:t>
            </w:r>
            <w:r>
              <w:rPr>
                <w:b/>
                <w:bCs/>
              </w:rPr>
              <w:t>doors</w:t>
            </w:r>
          </w:p>
        </w:tc>
      </w:tr>
      <w:tr w:rsidR="00D065D0" w:rsidRPr="007041C2" w14:paraId="564FE7C7" w14:textId="77777777" w:rsidTr="00D065D0">
        <w:tc>
          <w:tcPr>
            <w:tcW w:w="1502" w:type="dxa"/>
            <w:tcBorders>
              <w:bottom w:val="single" w:sz="4" w:space="0" w:color="auto"/>
            </w:tcBorders>
          </w:tcPr>
          <w:p w14:paraId="214F773F" w14:textId="1FE3B0E6" w:rsidR="00D065D0" w:rsidRPr="00D065D0" w:rsidRDefault="00D065D0" w:rsidP="006A4CD0">
            <w:pPr>
              <w:rPr>
                <w:b/>
                <w:bCs/>
                <w:i/>
                <w:iCs/>
              </w:rPr>
            </w:pPr>
            <w:r w:rsidRPr="00D065D0">
              <w:rPr>
                <w:b/>
                <w:bCs/>
                <w:i/>
                <w:iCs/>
              </w:rPr>
              <w:t>Location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009E5E3E" w14:textId="511AC1A3" w:rsidR="00D065D0" w:rsidRPr="00D065D0" w:rsidRDefault="00D065D0" w:rsidP="006A4CD0">
            <w:pPr>
              <w:rPr>
                <w:b/>
                <w:bCs/>
                <w:i/>
                <w:iCs/>
              </w:rPr>
            </w:pPr>
            <w:r w:rsidRPr="00D065D0">
              <w:rPr>
                <w:b/>
                <w:bCs/>
                <w:i/>
                <w:iCs/>
              </w:rPr>
              <w:t>Product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14:paraId="3FD7E189" w14:textId="527B9508" w:rsidR="00D065D0" w:rsidRPr="00D065D0" w:rsidRDefault="00D065D0" w:rsidP="00D065D0">
            <w:pPr>
              <w:jc w:val="right"/>
              <w:rPr>
                <w:b/>
                <w:bCs/>
                <w:i/>
                <w:iCs/>
              </w:rPr>
            </w:pPr>
            <w:r w:rsidRPr="00D065D0"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7F418D7" w14:textId="7AF22A22" w:rsidR="00D065D0" w:rsidRPr="00D065D0" w:rsidRDefault="00D065D0" w:rsidP="00D065D0">
            <w:pPr>
              <w:jc w:val="right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  <w:i/>
                <w:iCs/>
                <w:vertAlign w:val="superscript"/>
              </w:rPr>
              <w:t>1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</w:tcPr>
          <w:p w14:paraId="4A69C24D" w14:textId="2454B7F7" w:rsidR="00D065D0" w:rsidRPr="00D065D0" w:rsidRDefault="00D065D0" w:rsidP="00D065D0">
            <w:pPr>
              <w:jc w:val="right"/>
              <w:rPr>
                <w:b/>
                <w:bCs/>
                <w:i/>
                <w:iCs/>
              </w:rPr>
            </w:pPr>
            <w:r w:rsidRPr="00D065D0">
              <w:rPr>
                <w:b/>
                <w:bCs/>
                <w:i/>
                <w:iCs/>
              </w:rPr>
              <w:t>% (95%CI)</w:t>
            </w:r>
            <w:r>
              <w:rPr>
                <w:b/>
                <w:bCs/>
                <w:i/>
                <w:iCs/>
                <w:vertAlign w:val="superscript"/>
              </w:rPr>
              <w:t>1</w:t>
            </w:r>
          </w:p>
        </w:tc>
      </w:tr>
      <w:tr w:rsidR="00D065D0" w:rsidRPr="007041C2" w14:paraId="2124AC2E" w14:textId="77777777" w:rsidTr="00D065D0">
        <w:tc>
          <w:tcPr>
            <w:tcW w:w="1502" w:type="dxa"/>
            <w:tcBorders>
              <w:top w:val="single" w:sz="4" w:space="0" w:color="auto"/>
            </w:tcBorders>
          </w:tcPr>
          <w:p w14:paraId="18264301" w14:textId="77777777" w:rsidR="00D065D0" w:rsidRPr="007041C2" w:rsidRDefault="00D065D0" w:rsidP="006A4CD0">
            <w:r w:rsidRPr="007041C2">
              <w:t>Any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0EE54BF7" w14:textId="77777777" w:rsidR="00D065D0" w:rsidRPr="007041C2" w:rsidRDefault="00D065D0" w:rsidP="006A4CD0">
            <w:r w:rsidRPr="007041C2">
              <w:t>Smoking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4FD15D1A" w14:textId="77777777" w:rsidR="00D065D0" w:rsidRPr="007041C2" w:rsidRDefault="00D065D0" w:rsidP="00D065D0">
            <w:pPr>
              <w:jc w:val="right"/>
            </w:pPr>
            <w:r w:rsidRPr="007041C2">
              <w:t>106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DED9134" w14:textId="77777777" w:rsidR="00D065D0" w:rsidRPr="007041C2" w:rsidRDefault="00D065D0" w:rsidP="00D065D0">
            <w:pPr>
              <w:jc w:val="right"/>
            </w:pPr>
            <w:r w:rsidRPr="007041C2">
              <w:t>555</w:t>
            </w:r>
          </w:p>
        </w:tc>
        <w:tc>
          <w:tcPr>
            <w:tcW w:w="2217" w:type="dxa"/>
            <w:tcBorders>
              <w:top w:val="single" w:sz="4" w:space="0" w:color="auto"/>
            </w:tcBorders>
          </w:tcPr>
          <w:p w14:paraId="0DE83ACE" w14:textId="77777777" w:rsidR="00D065D0" w:rsidRPr="007041C2" w:rsidRDefault="00D065D0" w:rsidP="00D065D0">
            <w:pPr>
              <w:jc w:val="right"/>
            </w:pPr>
            <w:r w:rsidRPr="007041C2">
              <w:t>52.0 (48.6 to 55.4)</w:t>
            </w:r>
          </w:p>
        </w:tc>
      </w:tr>
      <w:tr w:rsidR="00D065D0" w:rsidRPr="007041C2" w14:paraId="221444E5" w14:textId="77777777" w:rsidTr="00D065D0">
        <w:tc>
          <w:tcPr>
            <w:tcW w:w="1502" w:type="dxa"/>
            <w:shd w:val="clear" w:color="auto" w:fill="F2F2F2" w:themeFill="background1" w:themeFillShade="F2"/>
          </w:tcPr>
          <w:p w14:paraId="16EE3528" w14:textId="77777777" w:rsidR="00D065D0" w:rsidRPr="007041C2" w:rsidRDefault="00D065D0" w:rsidP="006A4CD0">
            <w:r w:rsidRPr="007041C2">
              <w:t>Any</w:t>
            </w:r>
          </w:p>
        </w:tc>
        <w:tc>
          <w:tcPr>
            <w:tcW w:w="1502" w:type="dxa"/>
            <w:shd w:val="clear" w:color="auto" w:fill="F2F2F2" w:themeFill="background1" w:themeFillShade="F2"/>
          </w:tcPr>
          <w:p w14:paraId="4B7A0E35" w14:textId="77777777" w:rsidR="00D065D0" w:rsidRPr="007041C2" w:rsidRDefault="00D065D0" w:rsidP="006A4CD0">
            <w:r w:rsidRPr="007041C2">
              <w:t>Vaping</w:t>
            </w:r>
          </w:p>
        </w:tc>
        <w:tc>
          <w:tcPr>
            <w:tcW w:w="875" w:type="dxa"/>
            <w:shd w:val="clear" w:color="auto" w:fill="F2F2F2" w:themeFill="background1" w:themeFillShade="F2"/>
          </w:tcPr>
          <w:p w14:paraId="5752F9C1" w14:textId="77777777" w:rsidR="00D065D0" w:rsidRPr="007041C2" w:rsidRDefault="00D065D0" w:rsidP="00D065D0">
            <w:pPr>
              <w:jc w:val="right"/>
            </w:pPr>
            <w:r w:rsidRPr="007041C2">
              <w:t>283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2544443F" w14:textId="77777777" w:rsidR="00D065D0" w:rsidRPr="007041C2" w:rsidRDefault="00D065D0" w:rsidP="00D065D0">
            <w:pPr>
              <w:jc w:val="right"/>
            </w:pPr>
            <w:r w:rsidRPr="007041C2">
              <w:t>246</w:t>
            </w:r>
          </w:p>
        </w:tc>
        <w:tc>
          <w:tcPr>
            <w:tcW w:w="2217" w:type="dxa"/>
            <w:shd w:val="clear" w:color="auto" w:fill="F2F2F2" w:themeFill="background1" w:themeFillShade="F2"/>
          </w:tcPr>
          <w:p w14:paraId="46FAE447" w14:textId="77777777" w:rsidR="00D065D0" w:rsidRPr="007041C2" w:rsidRDefault="00D065D0" w:rsidP="00D065D0">
            <w:pPr>
              <w:jc w:val="right"/>
            </w:pPr>
            <w:r w:rsidRPr="007041C2">
              <w:t>87.0 (82.0 to 90.8)</w:t>
            </w:r>
          </w:p>
        </w:tc>
      </w:tr>
      <w:tr w:rsidR="00D065D0" w:rsidRPr="007041C2" w14:paraId="5F55F014" w14:textId="77777777" w:rsidTr="00D065D0">
        <w:tc>
          <w:tcPr>
            <w:tcW w:w="1502" w:type="dxa"/>
          </w:tcPr>
          <w:p w14:paraId="7EA3DB81" w14:textId="77777777" w:rsidR="00D065D0" w:rsidRPr="007041C2" w:rsidRDefault="00D065D0" w:rsidP="006A4CD0">
            <w:r w:rsidRPr="007041C2">
              <w:t>Home</w:t>
            </w:r>
          </w:p>
        </w:tc>
        <w:tc>
          <w:tcPr>
            <w:tcW w:w="1502" w:type="dxa"/>
          </w:tcPr>
          <w:p w14:paraId="6F28EDA7" w14:textId="77777777" w:rsidR="00D065D0" w:rsidRPr="007041C2" w:rsidRDefault="00D065D0" w:rsidP="006A4CD0">
            <w:r w:rsidRPr="007041C2">
              <w:t>Smoking</w:t>
            </w:r>
          </w:p>
        </w:tc>
        <w:tc>
          <w:tcPr>
            <w:tcW w:w="875" w:type="dxa"/>
          </w:tcPr>
          <w:p w14:paraId="6E36FD2B" w14:textId="77777777" w:rsidR="00D065D0" w:rsidRPr="007041C2" w:rsidRDefault="00D065D0" w:rsidP="00D065D0">
            <w:pPr>
              <w:jc w:val="right"/>
            </w:pPr>
            <w:r w:rsidRPr="007041C2">
              <w:t>1066</w:t>
            </w:r>
          </w:p>
        </w:tc>
        <w:tc>
          <w:tcPr>
            <w:tcW w:w="1417" w:type="dxa"/>
          </w:tcPr>
          <w:p w14:paraId="4E9B5BA6" w14:textId="77777777" w:rsidR="00D065D0" w:rsidRPr="007041C2" w:rsidRDefault="00D065D0" w:rsidP="00D065D0">
            <w:pPr>
              <w:jc w:val="right"/>
            </w:pPr>
            <w:r w:rsidRPr="007041C2">
              <w:t>386</w:t>
            </w:r>
          </w:p>
        </w:tc>
        <w:tc>
          <w:tcPr>
            <w:tcW w:w="2217" w:type="dxa"/>
          </w:tcPr>
          <w:p w14:paraId="3917C10D" w14:textId="77777777" w:rsidR="00D065D0" w:rsidRPr="007041C2" w:rsidRDefault="00D065D0" w:rsidP="00D065D0">
            <w:pPr>
              <w:jc w:val="right"/>
            </w:pPr>
            <w:r w:rsidRPr="007041C2">
              <w:t>36.2 (33.1 to 39.5)</w:t>
            </w:r>
          </w:p>
        </w:tc>
      </w:tr>
      <w:tr w:rsidR="00D065D0" w:rsidRPr="007041C2" w14:paraId="09638A88" w14:textId="77777777" w:rsidTr="00D065D0">
        <w:tc>
          <w:tcPr>
            <w:tcW w:w="1502" w:type="dxa"/>
            <w:shd w:val="clear" w:color="auto" w:fill="F2F2F2" w:themeFill="background1" w:themeFillShade="F2"/>
          </w:tcPr>
          <w:p w14:paraId="7EE81FBB" w14:textId="77777777" w:rsidR="00D065D0" w:rsidRPr="007041C2" w:rsidRDefault="00D065D0" w:rsidP="006A4CD0">
            <w:r w:rsidRPr="007041C2">
              <w:t>Home</w:t>
            </w:r>
          </w:p>
        </w:tc>
        <w:tc>
          <w:tcPr>
            <w:tcW w:w="1502" w:type="dxa"/>
            <w:shd w:val="clear" w:color="auto" w:fill="F2F2F2" w:themeFill="background1" w:themeFillShade="F2"/>
          </w:tcPr>
          <w:p w14:paraId="2A163B6D" w14:textId="77777777" w:rsidR="00D065D0" w:rsidRPr="007041C2" w:rsidRDefault="00D065D0" w:rsidP="006A4CD0">
            <w:r w:rsidRPr="007041C2">
              <w:t>Vaping</w:t>
            </w:r>
          </w:p>
        </w:tc>
        <w:tc>
          <w:tcPr>
            <w:tcW w:w="875" w:type="dxa"/>
            <w:shd w:val="clear" w:color="auto" w:fill="F2F2F2" w:themeFill="background1" w:themeFillShade="F2"/>
          </w:tcPr>
          <w:p w14:paraId="411A1E5D" w14:textId="77777777" w:rsidR="00D065D0" w:rsidRPr="007041C2" w:rsidRDefault="00D065D0" w:rsidP="00D065D0">
            <w:pPr>
              <w:jc w:val="right"/>
            </w:pPr>
            <w:r w:rsidRPr="007041C2">
              <w:t>283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220BAC2E" w14:textId="77777777" w:rsidR="00D065D0" w:rsidRPr="007041C2" w:rsidRDefault="00D065D0" w:rsidP="00D065D0">
            <w:pPr>
              <w:jc w:val="right"/>
            </w:pPr>
            <w:r w:rsidRPr="007041C2">
              <w:t>221</w:t>
            </w:r>
          </w:p>
        </w:tc>
        <w:tc>
          <w:tcPr>
            <w:tcW w:w="2217" w:type="dxa"/>
            <w:shd w:val="clear" w:color="auto" w:fill="F2F2F2" w:themeFill="background1" w:themeFillShade="F2"/>
          </w:tcPr>
          <w:p w14:paraId="34D924BF" w14:textId="77777777" w:rsidR="00D065D0" w:rsidRPr="007041C2" w:rsidRDefault="00D065D0" w:rsidP="00D065D0">
            <w:pPr>
              <w:jc w:val="right"/>
            </w:pPr>
            <w:r w:rsidRPr="007041C2">
              <w:t>77.9 (72.1 to 82.8)</w:t>
            </w:r>
          </w:p>
        </w:tc>
      </w:tr>
      <w:tr w:rsidR="00D065D0" w:rsidRPr="007041C2" w14:paraId="1EC1C1D3" w14:textId="77777777" w:rsidTr="00D065D0">
        <w:tc>
          <w:tcPr>
            <w:tcW w:w="1502" w:type="dxa"/>
          </w:tcPr>
          <w:p w14:paraId="4AC64066" w14:textId="77777777" w:rsidR="00D065D0" w:rsidRPr="007041C2" w:rsidRDefault="00D065D0" w:rsidP="006A4CD0">
            <w:r w:rsidRPr="007041C2">
              <w:t>Car</w:t>
            </w:r>
          </w:p>
        </w:tc>
        <w:tc>
          <w:tcPr>
            <w:tcW w:w="1502" w:type="dxa"/>
          </w:tcPr>
          <w:p w14:paraId="32A15D5A" w14:textId="77777777" w:rsidR="00D065D0" w:rsidRPr="007041C2" w:rsidRDefault="00D065D0" w:rsidP="006A4CD0">
            <w:r w:rsidRPr="007041C2">
              <w:t>Smoking</w:t>
            </w:r>
          </w:p>
        </w:tc>
        <w:tc>
          <w:tcPr>
            <w:tcW w:w="875" w:type="dxa"/>
          </w:tcPr>
          <w:p w14:paraId="1E0EA7C5" w14:textId="77777777" w:rsidR="00D065D0" w:rsidRPr="007041C2" w:rsidRDefault="00D065D0" w:rsidP="00D065D0">
            <w:pPr>
              <w:jc w:val="right"/>
            </w:pPr>
            <w:r w:rsidRPr="007041C2">
              <w:t>1066</w:t>
            </w:r>
          </w:p>
        </w:tc>
        <w:tc>
          <w:tcPr>
            <w:tcW w:w="1417" w:type="dxa"/>
          </w:tcPr>
          <w:p w14:paraId="3346E325" w14:textId="77777777" w:rsidR="00D065D0" w:rsidRPr="007041C2" w:rsidRDefault="00D065D0" w:rsidP="00D065D0">
            <w:pPr>
              <w:jc w:val="right"/>
            </w:pPr>
            <w:r w:rsidRPr="007041C2">
              <w:t>223</w:t>
            </w:r>
          </w:p>
        </w:tc>
        <w:tc>
          <w:tcPr>
            <w:tcW w:w="2217" w:type="dxa"/>
          </w:tcPr>
          <w:p w14:paraId="4184CD38" w14:textId="77777777" w:rsidR="00D065D0" w:rsidRPr="007041C2" w:rsidRDefault="00D065D0" w:rsidP="00D065D0">
            <w:pPr>
              <w:jc w:val="right"/>
            </w:pPr>
            <w:r w:rsidRPr="007041C2">
              <w:t>20.9 (18.4 to 23.7)</w:t>
            </w:r>
          </w:p>
        </w:tc>
      </w:tr>
      <w:tr w:rsidR="00D065D0" w:rsidRPr="007041C2" w14:paraId="688DA057" w14:textId="77777777" w:rsidTr="00D065D0">
        <w:tc>
          <w:tcPr>
            <w:tcW w:w="1502" w:type="dxa"/>
            <w:shd w:val="clear" w:color="auto" w:fill="F2F2F2" w:themeFill="background1" w:themeFillShade="F2"/>
          </w:tcPr>
          <w:p w14:paraId="0A358563" w14:textId="77777777" w:rsidR="00D065D0" w:rsidRPr="007041C2" w:rsidRDefault="00D065D0" w:rsidP="006A4CD0">
            <w:r w:rsidRPr="007041C2">
              <w:t>Car</w:t>
            </w:r>
          </w:p>
        </w:tc>
        <w:tc>
          <w:tcPr>
            <w:tcW w:w="1502" w:type="dxa"/>
            <w:shd w:val="clear" w:color="auto" w:fill="F2F2F2" w:themeFill="background1" w:themeFillShade="F2"/>
          </w:tcPr>
          <w:p w14:paraId="424AD040" w14:textId="77777777" w:rsidR="00D065D0" w:rsidRPr="007041C2" w:rsidRDefault="00D065D0" w:rsidP="006A4CD0">
            <w:r w:rsidRPr="007041C2">
              <w:t>Vaping</w:t>
            </w:r>
          </w:p>
        </w:tc>
        <w:tc>
          <w:tcPr>
            <w:tcW w:w="875" w:type="dxa"/>
            <w:shd w:val="clear" w:color="auto" w:fill="F2F2F2" w:themeFill="background1" w:themeFillShade="F2"/>
          </w:tcPr>
          <w:p w14:paraId="3FC63B77" w14:textId="77777777" w:rsidR="00D065D0" w:rsidRPr="007041C2" w:rsidRDefault="00D065D0" w:rsidP="00D065D0">
            <w:pPr>
              <w:jc w:val="right"/>
            </w:pPr>
            <w:r w:rsidRPr="007041C2">
              <w:t>283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32E42C3B" w14:textId="77777777" w:rsidR="00D065D0" w:rsidRPr="007041C2" w:rsidRDefault="00D065D0" w:rsidP="00D065D0">
            <w:pPr>
              <w:jc w:val="right"/>
            </w:pPr>
            <w:r w:rsidRPr="007041C2">
              <w:t>150</w:t>
            </w:r>
          </w:p>
        </w:tc>
        <w:tc>
          <w:tcPr>
            <w:tcW w:w="2217" w:type="dxa"/>
            <w:shd w:val="clear" w:color="auto" w:fill="F2F2F2" w:themeFill="background1" w:themeFillShade="F2"/>
          </w:tcPr>
          <w:p w14:paraId="7681B1C4" w14:textId="77777777" w:rsidR="00D065D0" w:rsidRPr="007041C2" w:rsidRDefault="00D065D0" w:rsidP="00D065D0">
            <w:pPr>
              <w:jc w:val="right"/>
            </w:pPr>
            <w:r w:rsidRPr="007041C2">
              <w:t>53.0 (46.8 to 59.0)</w:t>
            </w:r>
          </w:p>
        </w:tc>
      </w:tr>
      <w:tr w:rsidR="00D065D0" w:rsidRPr="007041C2" w14:paraId="431129A0" w14:textId="77777777" w:rsidTr="00D065D0">
        <w:tc>
          <w:tcPr>
            <w:tcW w:w="1502" w:type="dxa"/>
          </w:tcPr>
          <w:p w14:paraId="1C4D186D" w14:textId="77777777" w:rsidR="00D065D0" w:rsidRPr="007041C2" w:rsidRDefault="00D065D0" w:rsidP="006A4CD0">
            <w:r w:rsidRPr="007041C2">
              <w:t>Other</w:t>
            </w:r>
          </w:p>
        </w:tc>
        <w:tc>
          <w:tcPr>
            <w:tcW w:w="1502" w:type="dxa"/>
          </w:tcPr>
          <w:p w14:paraId="54AED9E0" w14:textId="77777777" w:rsidR="00D065D0" w:rsidRPr="007041C2" w:rsidRDefault="00D065D0" w:rsidP="006A4CD0">
            <w:r w:rsidRPr="007041C2">
              <w:t>Smoking</w:t>
            </w:r>
          </w:p>
        </w:tc>
        <w:tc>
          <w:tcPr>
            <w:tcW w:w="875" w:type="dxa"/>
          </w:tcPr>
          <w:p w14:paraId="58CD159A" w14:textId="77777777" w:rsidR="00D065D0" w:rsidRPr="007041C2" w:rsidRDefault="00D065D0" w:rsidP="00D065D0">
            <w:pPr>
              <w:jc w:val="right"/>
            </w:pPr>
            <w:r w:rsidRPr="007041C2">
              <w:t>1066</w:t>
            </w:r>
          </w:p>
        </w:tc>
        <w:tc>
          <w:tcPr>
            <w:tcW w:w="1417" w:type="dxa"/>
          </w:tcPr>
          <w:p w14:paraId="4EC28C16" w14:textId="77777777" w:rsidR="00D065D0" w:rsidRPr="007041C2" w:rsidRDefault="00D065D0" w:rsidP="00D065D0">
            <w:pPr>
              <w:jc w:val="right"/>
            </w:pPr>
            <w:r w:rsidRPr="007041C2">
              <w:t>180</w:t>
            </w:r>
          </w:p>
        </w:tc>
        <w:tc>
          <w:tcPr>
            <w:tcW w:w="2217" w:type="dxa"/>
          </w:tcPr>
          <w:p w14:paraId="18850B5A" w14:textId="77777777" w:rsidR="00D065D0" w:rsidRPr="007041C2" w:rsidRDefault="00D065D0" w:rsidP="00D065D0">
            <w:pPr>
              <w:jc w:val="right"/>
            </w:pPr>
            <w:r w:rsidRPr="007041C2">
              <w:t>16.8 (14.4 to 19.6)</w:t>
            </w:r>
          </w:p>
        </w:tc>
      </w:tr>
      <w:tr w:rsidR="00D065D0" w:rsidRPr="007041C2" w14:paraId="175FA3B5" w14:textId="77777777" w:rsidTr="00D065D0">
        <w:tc>
          <w:tcPr>
            <w:tcW w:w="1502" w:type="dxa"/>
            <w:shd w:val="clear" w:color="auto" w:fill="F2F2F2" w:themeFill="background1" w:themeFillShade="F2"/>
          </w:tcPr>
          <w:p w14:paraId="0476C63B" w14:textId="77777777" w:rsidR="00D065D0" w:rsidRPr="007041C2" w:rsidRDefault="00D065D0" w:rsidP="006A4CD0">
            <w:r w:rsidRPr="007041C2">
              <w:t>Other</w:t>
            </w:r>
          </w:p>
        </w:tc>
        <w:tc>
          <w:tcPr>
            <w:tcW w:w="1502" w:type="dxa"/>
            <w:shd w:val="clear" w:color="auto" w:fill="F2F2F2" w:themeFill="background1" w:themeFillShade="F2"/>
          </w:tcPr>
          <w:p w14:paraId="5B9F7683" w14:textId="77777777" w:rsidR="00D065D0" w:rsidRPr="007041C2" w:rsidRDefault="00D065D0" w:rsidP="006A4CD0">
            <w:r w:rsidRPr="007041C2">
              <w:t>Vaping</w:t>
            </w:r>
          </w:p>
        </w:tc>
        <w:tc>
          <w:tcPr>
            <w:tcW w:w="875" w:type="dxa"/>
            <w:shd w:val="clear" w:color="auto" w:fill="F2F2F2" w:themeFill="background1" w:themeFillShade="F2"/>
          </w:tcPr>
          <w:p w14:paraId="7C584450" w14:textId="77777777" w:rsidR="00D065D0" w:rsidRPr="007041C2" w:rsidRDefault="00D065D0" w:rsidP="00D065D0">
            <w:pPr>
              <w:jc w:val="right"/>
            </w:pPr>
            <w:r w:rsidRPr="007041C2">
              <w:t>283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614199A9" w14:textId="77777777" w:rsidR="00D065D0" w:rsidRPr="007041C2" w:rsidRDefault="00D065D0" w:rsidP="00D065D0">
            <w:pPr>
              <w:jc w:val="right"/>
            </w:pPr>
            <w:r w:rsidRPr="007041C2">
              <w:t>96</w:t>
            </w:r>
          </w:p>
        </w:tc>
        <w:tc>
          <w:tcPr>
            <w:tcW w:w="2217" w:type="dxa"/>
            <w:shd w:val="clear" w:color="auto" w:fill="F2F2F2" w:themeFill="background1" w:themeFillShade="F2"/>
          </w:tcPr>
          <w:p w14:paraId="2CB0D81D" w14:textId="77777777" w:rsidR="00D065D0" w:rsidRPr="007041C2" w:rsidRDefault="00D065D0" w:rsidP="00D065D0">
            <w:pPr>
              <w:jc w:val="right"/>
            </w:pPr>
            <w:r w:rsidRPr="007041C2">
              <w:t>33.8 (28.2 to 39.9)</w:t>
            </w:r>
          </w:p>
        </w:tc>
      </w:tr>
    </w:tbl>
    <w:p w14:paraId="4CD2D2FD" w14:textId="09519F45" w:rsidR="00834E75" w:rsidRDefault="00193947" w:rsidP="007041C2">
      <w:pPr>
        <w:rPr>
          <w:sz w:val="20"/>
          <w:szCs w:val="20"/>
        </w:rPr>
      </w:pPr>
      <w:r w:rsidRPr="003E25A7">
        <w:rPr>
          <w:sz w:val="20"/>
          <w:szCs w:val="20"/>
          <w:vertAlign w:val="superscript"/>
        </w:rPr>
        <w:t>1</w:t>
      </w:r>
      <w:r w:rsidRPr="003E25A7">
        <w:rPr>
          <w:sz w:val="20"/>
          <w:szCs w:val="20"/>
        </w:rPr>
        <w:t xml:space="preserve"> </w:t>
      </w:r>
      <w:r>
        <w:rPr>
          <w:sz w:val="20"/>
          <w:szCs w:val="20"/>
        </w:rPr>
        <w:t>Number (</w:t>
      </w:r>
      <w:r w:rsidRPr="00D065D0">
        <w:rPr>
          <w:i/>
          <w:iCs/>
          <w:sz w:val="20"/>
          <w:szCs w:val="20"/>
        </w:rPr>
        <w:t>n</w:t>
      </w:r>
      <w:r>
        <w:rPr>
          <w:sz w:val="20"/>
          <w:szCs w:val="20"/>
        </w:rPr>
        <w:t>) and p</w:t>
      </w:r>
      <w:r w:rsidRPr="003E25A7">
        <w:rPr>
          <w:sz w:val="20"/>
          <w:szCs w:val="20"/>
        </w:rPr>
        <w:t>ercentage</w:t>
      </w:r>
      <w:r>
        <w:rPr>
          <w:sz w:val="20"/>
          <w:szCs w:val="20"/>
        </w:rPr>
        <w:t xml:space="preserve"> (%) </w:t>
      </w:r>
      <w:r w:rsidRPr="003E25A7">
        <w:rPr>
          <w:sz w:val="20"/>
          <w:szCs w:val="20"/>
        </w:rPr>
        <w:t>who self-reported in</w:t>
      </w:r>
      <w:r>
        <w:rPr>
          <w:sz w:val="20"/>
          <w:szCs w:val="20"/>
        </w:rPr>
        <w:t>door</w:t>
      </w:r>
      <w:r w:rsidRPr="003E25A7">
        <w:rPr>
          <w:sz w:val="20"/>
          <w:szCs w:val="20"/>
        </w:rPr>
        <w:t xml:space="preserve"> use within the past seven days. Percentages are fitted values from unadjusted logistic regressions accounting for survey design</w:t>
      </w:r>
      <w:r>
        <w:rPr>
          <w:sz w:val="20"/>
          <w:szCs w:val="20"/>
        </w:rPr>
        <w:t xml:space="preserve"> and weights.</w:t>
      </w:r>
    </w:p>
    <w:p w14:paraId="1B57CC7F" w14:textId="77777777" w:rsidR="00834E75" w:rsidRDefault="00834E75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E181974" w14:textId="01D32326" w:rsidR="00D065D0" w:rsidRDefault="00D065D0" w:rsidP="007041C2">
      <w:r>
        <w:rPr>
          <w:b/>
          <w:bCs/>
        </w:rPr>
        <w:lastRenderedPageBreak/>
        <w:t xml:space="preserve">Supplementary Table 2: Prevalence of indoor use in </w:t>
      </w:r>
      <w:r w:rsidRPr="00834E75">
        <w:rPr>
          <w:b/>
          <w:bCs/>
          <w:u w:val="single"/>
        </w:rPr>
        <w:t>dual users</w:t>
      </w:r>
      <w:r>
        <w:rPr>
          <w:b/>
          <w:bCs/>
        </w:rPr>
        <w:t xml:space="preserve"> of cigarettes and e-cigarettes (N=188)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875"/>
        <w:gridCol w:w="1417"/>
        <w:gridCol w:w="2217"/>
      </w:tblGrid>
      <w:tr w:rsidR="00D065D0" w:rsidRPr="007041C2" w14:paraId="0874F451" w14:textId="77777777" w:rsidTr="00D065D0">
        <w:tc>
          <w:tcPr>
            <w:tcW w:w="1502" w:type="dxa"/>
          </w:tcPr>
          <w:p w14:paraId="50AE7E5D" w14:textId="77777777" w:rsidR="00D065D0" w:rsidRPr="007041C2" w:rsidRDefault="00D065D0" w:rsidP="00D065D0"/>
        </w:tc>
        <w:tc>
          <w:tcPr>
            <w:tcW w:w="1502" w:type="dxa"/>
          </w:tcPr>
          <w:p w14:paraId="51328E33" w14:textId="77777777" w:rsidR="00D065D0" w:rsidRPr="007041C2" w:rsidRDefault="00D065D0" w:rsidP="00D065D0"/>
        </w:tc>
        <w:tc>
          <w:tcPr>
            <w:tcW w:w="45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E9515E0" w14:textId="6A504951" w:rsidR="00D065D0" w:rsidRPr="00D065D0" w:rsidRDefault="00D065D0" w:rsidP="00D065D0">
            <w:pPr>
              <w:jc w:val="center"/>
              <w:rPr>
                <w:b/>
                <w:bCs/>
              </w:rPr>
            </w:pPr>
            <w:r w:rsidRPr="00D065D0">
              <w:rPr>
                <w:b/>
                <w:bCs/>
              </w:rPr>
              <w:t>Use in</w:t>
            </w:r>
            <w:r>
              <w:rPr>
                <w:b/>
                <w:bCs/>
              </w:rPr>
              <w:t>doors</w:t>
            </w:r>
          </w:p>
        </w:tc>
      </w:tr>
      <w:tr w:rsidR="00D065D0" w:rsidRPr="007041C2" w14:paraId="0CD5439E" w14:textId="77777777" w:rsidTr="00D065D0">
        <w:tc>
          <w:tcPr>
            <w:tcW w:w="1502" w:type="dxa"/>
            <w:tcBorders>
              <w:bottom w:val="single" w:sz="4" w:space="0" w:color="auto"/>
            </w:tcBorders>
          </w:tcPr>
          <w:p w14:paraId="72F81878" w14:textId="0E3F27E1" w:rsidR="00D065D0" w:rsidRPr="00D065D0" w:rsidRDefault="00D065D0" w:rsidP="00D065D0">
            <w:pPr>
              <w:rPr>
                <w:b/>
                <w:bCs/>
                <w:i/>
                <w:iCs/>
              </w:rPr>
            </w:pPr>
            <w:r w:rsidRPr="00D065D0">
              <w:rPr>
                <w:b/>
                <w:bCs/>
                <w:i/>
                <w:iCs/>
              </w:rPr>
              <w:t xml:space="preserve">Location 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32CFB4D9" w14:textId="66BEAA42" w:rsidR="00D065D0" w:rsidRPr="00D065D0" w:rsidRDefault="00D065D0" w:rsidP="00D065D0">
            <w:pPr>
              <w:rPr>
                <w:b/>
                <w:bCs/>
                <w:i/>
                <w:iCs/>
              </w:rPr>
            </w:pPr>
            <w:r w:rsidRPr="00D065D0">
              <w:rPr>
                <w:b/>
                <w:bCs/>
                <w:i/>
                <w:iCs/>
              </w:rPr>
              <w:t>Product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14:paraId="6559A90B" w14:textId="3B96849D" w:rsidR="00D065D0" w:rsidRPr="00D065D0" w:rsidRDefault="00D065D0" w:rsidP="00D065D0">
            <w:pPr>
              <w:jc w:val="right"/>
              <w:rPr>
                <w:b/>
                <w:bCs/>
                <w:i/>
                <w:iCs/>
              </w:rPr>
            </w:pPr>
            <w:r w:rsidRPr="00D065D0"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BB6FE63" w14:textId="2CCB39A5" w:rsidR="00D065D0" w:rsidRPr="00D065D0" w:rsidRDefault="00D065D0" w:rsidP="00D065D0">
            <w:pPr>
              <w:jc w:val="right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  <w:i/>
                <w:iCs/>
                <w:vertAlign w:val="superscript"/>
              </w:rPr>
              <w:t>1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</w:tcPr>
          <w:p w14:paraId="7649EB50" w14:textId="570956F2" w:rsidR="00D065D0" w:rsidRPr="00D065D0" w:rsidRDefault="00D065D0" w:rsidP="00D065D0">
            <w:pPr>
              <w:jc w:val="right"/>
              <w:rPr>
                <w:b/>
                <w:bCs/>
                <w:i/>
                <w:iCs/>
              </w:rPr>
            </w:pPr>
            <w:r w:rsidRPr="00D065D0">
              <w:rPr>
                <w:b/>
                <w:bCs/>
                <w:i/>
                <w:iCs/>
              </w:rPr>
              <w:t>% (95%CI)</w:t>
            </w:r>
            <w:r>
              <w:rPr>
                <w:b/>
                <w:bCs/>
                <w:i/>
                <w:iCs/>
                <w:vertAlign w:val="superscript"/>
              </w:rPr>
              <w:t>1</w:t>
            </w:r>
          </w:p>
        </w:tc>
      </w:tr>
      <w:tr w:rsidR="00D065D0" w:rsidRPr="007041C2" w14:paraId="1DA6C720" w14:textId="77777777" w:rsidTr="00D065D0">
        <w:tc>
          <w:tcPr>
            <w:tcW w:w="1502" w:type="dxa"/>
            <w:tcBorders>
              <w:top w:val="single" w:sz="4" w:space="0" w:color="auto"/>
            </w:tcBorders>
          </w:tcPr>
          <w:p w14:paraId="15229D27" w14:textId="77777777" w:rsidR="00D065D0" w:rsidRPr="007041C2" w:rsidRDefault="00D065D0" w:rsidP="00D065D0">
            <w:r w:rsidRPr="007041C2">
              <w:t>Any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6BF3AF04" w14:textId="77777777" w:rsidR="00D065D0" w:rsidRPr="007041C2" w:rsidRDefault="00D065D0" w:rsidP="00D065D0">
            <w:r w:rsidRPr="007041C2">
              <w:t>Either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2DBEAD17" w14:textId="77777777" w:rsidR="00D065D0" w:rsidRPr="007041C2" w:rsidRDefault="00D065D0" w:rsidP="00D065D0">
            <w:pPr>
              <w:jc w:val="right"/>
            </w:pPr>
            <w:r w:rsidRPr="007041C2">
              <w:t>18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7031204" w14:textId="77777777" w:rsidR="00D065D0" w:rsidRPr="007041C2" w:rsidRDefault="00D065D0" w:rsidP="00D065D0">
            <w:pPr>
              <w:jc w:val="right"/>
            </w:pPr>
            <w:r w:rsidRPr="007041C2">
              <w:t>128</w:t>
            </w:r>
          </w:p>
        </w:tc>
        <w:tc>
          <w:tcPr>
            <w:tcW w:w="2217" w:type="dxa"/>
            <w:tcBorders>
              <w:top w:val="single" w:sz="4" w:space="0" w:color="auto"/>
            </w:tcBorders>
          </w:tcPr>
          <w:p w14:paraId="1BD6E1F2" w14:textId="77777777" w:rsidR="00D065D0" w:rsidRPr="007041C2" w:rsidRDefault="00D065D0" w:rsidP="00D065D0">
            <w:pPr>
              <w:jc w:val="right"/>
            </w:pPr>
            <w:r w:rsidRPr="007041C2">
              <w:t>67.9 (59.8 to 75.1)</w:t>
            </w:r>
          </w:p>
        </w:tc>
      </w:tr>
      <w:tr w:rsidR="00D065D0" w:rsidRPr="007041C2" w14:paraId="4435149B" w14:textId="77777777" w:rsidTr="00D065D0">
        <w:tc>
          <w:tcPr>
            <w:tcW w:w="1502" w:type="dxa"/>
            <w:shd w:val="clear" w:color="auto" w:fill="F2F2F2" w:themeFill="background1" w:themeFillShade="F2"/>
          </w:tcPr>
          <w:p w14:paraId="2231D1AC" w14:textId="77777777" w:rsidR="00D065D0" w:rsidRPr="007041C2" w:rsidRDefault="00D065D0" w:rsidP="00D065D0">
            <w:r w:rsidRPr="007041C2">
              <w:t>Any</w:t>
            </w:r>
          </w:p>
        </w:tc>
        <w:tc>
          <w:tcPr>
            <w:tcW w:w="1502" w:type="dxa"/>
            <w:shd w:val="clear" w:color="auto" w:fill="F2F2F2" w:themeFill="background1" w:themeFillShade="F2"/>
          </w:tcPr>
          <w:p w14:paraId="6C456C0E" w14:textId="77777777" w:rsidR="00D065D0" w:rsidRPr="007041C2" w:rsidRDefault="00D065D0" w:rsidP="00D065D0">
            <w:r w:rsidRPr="007041C2">
              <w:t>Vaping</w:t>
            </w:r>
          </w:p>
        </w:tc>
        <w:tc>
          <w:tcPr>
            <w:tcW w:w="875" w:type="dxa"/>
            <w:shd w:val="clear" w:color="auto" w:fill="F2F2F2" w:themeFill="background1" w:themeFillShade="F2"/>
          </w:tcPr>
          <w:p w14:paraId="7F9422BC" w14:textId="77777777" w:rsidR="00D065D0" w:rsidRPr="007041C2" w:rsidRDefault="00D065D0" w:rsidP="00D065D0">
            <w:pPr>
              <w:jc w:val="right"/>
            </w:pPr>
            <w:r w:rsidRPr="007041C2">
              <w:t>188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71057BEE" w14:textId="77777777" w:rsidR="00D065D0" w:rsidRPr="007041C2" w:rsidRDefault="00D065D0" w:rsidP="00D065D0">
            <w:pPr>
              <w:jc w:val="right"/>
            </w:pPr>
            <w:r w:rsidRPr="007041C2">
              <w:t>117</w:t>
            </w:r>
          </w:p>
        </w:tc>
        <w:tc>
          <w:tcPr>
            <w:tcW w:w="2217" w:type="dxa"/>
            <w:shd w:val="clear" w:color="auto" w:fill="F2F2F2" w:themeFill="background1" w:themeFillShade="F2"/>
          </w:tcPr>
          <w:p w14:paraId="7A70608E" w14:textId="77777777" w:rsidR="00D065D0" w:rsidRPr="007041C2" w:rsidRDefault="00D065D0" w:rsidP="00D065D0">
            <w:pPr>
              <w:jc w:val="right"/>
            </w:pPr>
            <w:r w:rsidRPr="007041C2">
              <w:t>62.1 (54.0 to 69.7)</w:t>
            </w:r>
          </w:p>
        </w:tc>
      </w:tr>
      <w:tr w:rsidR="00D065D0" w:rsidRPr="007041C2" w14:paraId="0747EB06" w14:textId="77777777" w:rsidTr="00D065D0">
        <w:tc>
          <w:tcPr>
            <w:tcW w:w="1502" w:type="dxa"/>
          </w:tcPr>
          <w:p w14:paraId="4364633D" w14:textId="77777777" w:rsidR="00D065D0" w:rsidRPr="007041C2" w:rsidRDefault="00D065D0" w:rsidP="00D065D0">
            <w:r w:rsidRPr="007041C2">
              <w:t>Any</w:t>
            </w:r>
          </w:p>
        </w:tc>
        <w:tc>
          <w:tcPr>
            <w:tcW w:w="1502" w:type="dxa"/>
          </w:tcPr>
          <w:p w14:paraId="7D3FE855" w14:textId="77777777" w:rsidR="00D065D0" w:rsidRPr="007041C2" w:rsidRDefault="00D065D0" w:rsidP="00D065D0">
            <w:r w:rsidRPr="007041C2">
              <w:t>Smoking</w:t>
            </w:r>
          </w:p>
        </w:tc>
        <w:tc>
          <w:tcPr>
            <w:tcW w:w="875" w:type="dxa"/>
          </w:tcPr>
          <w:p w14:paraId="6371026D" w14:textId="77777777" w:rsidR="00D065D0" w:rsidRPr="007041C2" w:rsidRDefault="00D065D0" w:rsidP="00D065D0">
            <w:pPr>
              <w:jc w:val="right"/>
            </w:pPr>
            <w:r w:rsidRPr="007041C2">
              <w:t>188</w:t>
            </w:r>
          </w:p>
        </w:tc>
        <w:tc>
          <w:tcPr>
            <w:tcW w:w="1417" w:type="dxa"/>
          </w:tcPr>
          <w:p w14:paraId="0176F235" w14:textId="77777777" w:rsidR="00D065D0" w:rsidRPr="007041C2" w:rsidRDefault="00D065D0" w:rsidP="00D065D0">
            <w:pPr>
              <w:jc w:val="right"/>
            </w:pPr>
            <w:r w:rsidRPr="007041C2">
              <w:t>83</w:t>
            </w:r>
          </w:p>
        </w:tc>
        <w:tc>
          <w:tcPr>
            <w:tcW w:w="2217" w:type="dxa"/>
          </w:tcPr>
          <w:p w14:paraId="4B36903A" w14:textId="77777777" w:rsidR="00D065D0" w:rsidRPr="007041C2" w:rsidRDefault="00D065D0" w:rsidP="00D065D0">
            <w:pPr>
              <w:jc w:val="right"/>
            </w:pPr>
            <w:r w:rsidRPr="007041C2">
              <w:t>44.3 (36.5 to 52.4)</w:t>
            </w:r>
          </w:p>
        </w:tc>
      </w:tr>
      <w:tr w:rsidR="00D065D0" w:rsidRPr="007041C2" w14:paraId="0514F2FE" w14:textId="77777777" w:rsidTr="00D065D0">
        <w:tc>
          <w:tcPr>
            <w:tcW w:w="1502" w:type="dxa"/>
            <w:shd w:val="clear" w:color="auto" w:fill="F2F2F2" w:themeFill="background1" w:themeFillShade="F2"/>
          </w:tcPr>
          <w:p w14:paraId="6D0FFDF9" w14:textId="77777777" w:rsidR="00D065D0" w:rsidRPr="007041C2" w:rsidRDefault="00D065D0" w:rsidP="00D065D0">
            <w:r w:rsidRPr="007041C2">
              <w:t>Home</w:t>
            </w:r>
          </w:p>
        </w:tc>
        <w:tc>
          <w:tcPr>
            <w:tcW w:w="1502" w:type="dxa"/>
            <w:shd w:val="clear" w:color="auto" w:fill="F2F2F2" w:themeFill="background1" w:themeFillShade="F2"/>
          </w:tcPr>
          <w:p w14:paraId="198F2D86" w14:textId="77777777" w:rsidR="00D065D0" w:rsidRPr="007041C2" w:rsidRDefault="00D065D0" w:rsidP="00D065D0">
            <w:r w:rsidRPr="007041C2">
              <w:t>Either</w:t>
            </w:r>
          </w:p>
        </w:tc>
        <w:tc>
          <w:tcPr>
            <w:tcW w:w="875" w:type="dxa"/>
            <w:shd w:val="clear" w:color="auto" w:fill="F2F2F2" w:themeFill="background1" w:themeFillShade="F2"/>
          </w:tcPr>
          <w:p w14:paraId="2E657526" w14:textId="77777777" w:rsidR="00D065D0" w:rsidRPr="007041C2" w:rsidRDefault="00D065D0" w:rsidP="00D065D0">
            <w:pPr>
              <w:jc w:val="right"/>
            </w:pPr>
            <w:r w:rsidRPr="007041C2">
              <w:t>188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054C0CF3" w14:textId="77777777" w:rsidR="00D065D0" w:rsidRPr="007041C2" w:rsidRDefault="00D065D0" w:rsidP="00D065D0">
            <w:pPr>
              <w:jc w:val="right"/>
            </w:pPr>
            <w:r w:rsidRPr="007041C2">
              <w:t>113</w:t>
            </w:r>
          </w:p>
        </w:tc>
        <w:tc>
          <w:tcPr>
            <w:tcW w:w="2217" w:type="dxa"/>
            <w:shd w:val="clear" w:color="auto" w:fill="F2F2F2" w:themeFill="background1" w:themeFillShade="F2"/>
          </w:tcPr>
          <w:p w14:paraId="51996718" w14:textId="77777777" w:rsidR="00D065D0" w:rsidRPr="007041C2" w:rsidRDefault="00D065D0" w:rsidP="00D065D0">
            <w:pPr>
              <w:jc w:val="right"/>
            </w:pPr>
            <w:r w:rsidRPr="007041C2">
              <w:t>60.3 (52.2 to 67.9)</w:t>
            </w:r>
          </w:p>
        </w:tc>
      </w:tr>
      <w:tr w:rsidR="00D065D0" w:rsidRPr="007041C2" w14:paraId="3F08AB25" w14:textId="77777777" w:rsidTr="00D065D0">
        <w:tc>
          <w:tcPr>
            <w:tcW w:w="1502" w:type="dxa"/>
          </w:tcPr>
          <w:p w14:paraId="0FBAA3A3" w14:textId="77777777" w:rsidR="00D065D0" w:rsidRPr="007041C2" w:rsidRDefault="00D065D0" w:rsidP="00D065D0">
            <w:r w:rsidRPr="007041C2">
              <w:t>Home</w:t>
            </w:r>
          </w:p>
        </w:tc>
        <w:tc>
          <w:tcPr>
            <w:tcW w:w="1502" w:type="dxa"/>
          </w:tcPr>
          <w:p w14:paraId="062461E2" w14:textId="77777777" w:rsidR="00D065D0" w:rsidRPr="007041C2" w:rsidRDefault="00D065D0" w:rsidP="00D065D0">
            <w:r w:rsidRPr="007041C2">
              <w:t>Vaping</w:t>
            </w:r>
          </w:p>
        </w:tc>
        <w:tc>
          <w:tcPr>
            <w:tcW w:w="875" w:type="dxa"/>
          </w:tcPr>
          <w:p w14:paraId="749254F9" w14:textId="77777777" w:rsidR="00D065D0" w:rsidRPr="007041C2" w:rsidRDefault="00D065D0" w:rsidP="00D065D0">
            <w:pPr>
              <w:jc w:val="right"/>
            </w:pPr>
            <w:r w:rsidRPr="007041C2">
              <w:t>188</w:t>
            </w:r>
          </w:p>
        </w:tc>
        <w:tc>
          <w:tcPr>
            <w:tcW w:w="1417" w:type="dxa"/>
          </w:tcPr>
          <w:p w14:paraId="2CD2D5A3" w14:textId="77777777" w:rsidR="00D065D0" w:rsidRPr="007041C2" w:rsidRDefault="00D065D0" w:rsidP="00D065D0">
            <w:pPr>
              <w:jc w:val="right"/>
            </w:pPr>
            <w:r w:rsidRPr="007041C2">
              <w:t>105</w:t>
            </w:r>
          </w:p>
        </w:tc>
        <w:tc>
          <w:tcPr>
            <w:tcW w:w="2217" w:type="dxa"/>
          </w:tcPr>
          <w:p w14:paraId="2F5A8763" w14:textId="77777777" w:rsidR="00D065D0" w:rsidRPr="007041C2" w:rsidRDefault="00D065D0" w:rsidP="00D065D0">
            <w:pPr>
              <w:jc w:val="right"/>
            </w:pPr>
            <w:r w:rsidRPr="007041C2">
              <w:t>55.6 (47.5 to 63.4)</w:t>
            </w:r>
          </w:p>
        </w:tc>
      </w:tr>
      <w:tr w:rsidR="00D065D0" w:rsidRPr="007041C2" w14:paraId="5480E560" w14:textId="77777777" w:rsidTr="00D065D0">
        <w:tc>
          <w:tcPr>
            <w:tcW w:w="1502" w:type="dxa"/>
            <w:shd w:val="clear" w:color="auto" w:fill="F2F2F2" w:themeFill="background1" w:themeFillShade="F2"/>
          </w:tcPr>
          <w:p w14:paraId="4A9A7D89" w14:textId="77777777" w:rsidR="00D065D0" w:rsidRPr="007041C2" w:rsidRDefault="00D065D0" w:rsidP="00D065D0">
            <w:r w:rsidRPr="007041C2">
              <w:t>Home</w:t>
            </w:r>
          </w:p>
        </w:tc>
        <w:tc>
          <w:tcPr>
            <w:tcW w:w="1502" w:type="dxa"/>
            <w:shd w:val="clear" w:color="auto" w:fill="F2F2F2" w:themeFill="background1" w:themeFillShade="F2"/>
          </w:tcPr>
          <w:p w14:paraId="23CEDB78" w14:textId="77777777" w:rsidR="00D065D0" w:rsidRPr="007041C2" w:rsidRDefault="00D065D0" w:rsidP="00D065D0">
            <w:r w:rsidRPr="007041C2">
              <w:t>Smoking</w:t>
            </w:r>
          </w:p>
        </w:tc>
        <w:tc>
          <w:tcPr>
            <w:tcW w:w="875" w:type="dxa"/>
            <w:shd w:val="clear" w:color="auto" w:fill="F2F2F2" w:themeFill="background1" w:themeFillShade="F2"/>
          </w:tcPr>
          <w:p w14:paraId="410DDEC2" w14:textId="77777777" w:rsidR="00D065D0" w:rsidRPr="007041C2" w:rsidRDefault="00D065D0" w:rsidP="00D065D0">
            <w:pPr>
              <w:jc w:val="right"/>
            </w:pPr>
            <w:r w:rsidRPr="007041C2">
              <w:t>188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4C278E45" w14:textId="77777777" w:rsidR="00D065D0" w:rsidRPr="007041C2" w:rsidRDefault="00D065D0" w:rsidP="00D065D0">
            <w:pPr>
              <w:jc w:val="right"/>
            </w:pPr>
            <w:r w:rsidRPr="007041C2">
              <w:t>55</w:t>
            </w:r>
          </w:p>
        </w:tc>
        <w:tc>
          <w:tcPr>
            <w:tcW w:w="2217" w:type="dxa"/>
            <w:shd w:val="clear" w:color="auto" w:fill="F2F2F2" w:themeFill="background1" w:themeFillShade="F2"/>
          </w:tcPr>
          <w:p w14:paraId="2489C615" w14:textId="77777777" w:rsidR="00D065D0" w:rsidRPr="007041C2" w:rsidRDefault="00D065D0" w:rsidP="00D065D0">
            <w:pPr>
              <w:jc w:val="right"/>
            </w:pPr>
            <w:r w:rsidRPr="007041C2">
              <w:t>29.2 (22.6 to 36.8)</w:t>
            </w:r>
          </w:p>
        </w:tc>
      </w:tr>
      <w:tr w:rsidR="00D065D0" w:rsidRPr="007041C2" w14:paraId="61CF93EC" w14:textId="77777777" w:rsidTr="00D065D0">
        <w:tc>
          <w:tcPr>
            <w:tcW w:w="1502" w:type="dxa"/>
          </w:tcPr>
          <w:p w14:paraId="6FEC743B" w14:textId="77777777" w:rsidR="00D065D0" w:rsidRPr="007041C2" w:rsidRDefault="00D065D0" w:rsidP="00D065D0">
            <w:r w:rsidRPr="007041C2">
              <w:t>Car</w:t>
            </w:r>
          </w:p>
        </w:tc>
        <w:tc>
          <w:tcPr>
            <w:tcW w:w="1502" w:type="dxa"/>
          </w:tcPr>
          <w:p w14:paraId="5D33EBE6" w14:textId="77777777" w:rsidR="00D065D0" w:rsidRPr="007041C2" w:rsidRDefault="00D065D0" w:rsidP="00D065D0">
            <w:r w:rsidRPr="007041C2">
              <w:t>Either</w:t>
            </w:r>
          </w:p>
        </w:tc>
        <w:tc>
          <w:tcPr>
            <w:tcW w:w="875" w:type="dxa"/>
          </w:tcPr>
          <w:p w14:paraId="5C4979AF" w14:textId="77777777" w:rsidR="00D065D0" w:rsidRPr="007041C2" w:rsidRDefault="00D065D0" w:rsidP="00D065D0">
            <w:pPr>
              <w:jc w:val="right"/>
            </w:pPr>
            <w:r w:rsidRPr="007041C2">
              <w:t>188</w:t>
            </w:r>
          </w:p>
        </w:tc>
        <w:tc>
          <w:tcPr>
            <w:tcW w:w="1417" w:type="dxa"/>
          </w:tcPr>
          <w:p w14:paraId="09CE1D19" w14:textId="77777777" w:rsidR="00D065D0" w:rsidRPr="007041C2" w:rsidRDefault="00D065D0" w:rsidP="00D065D0">
            <w:pPr>
              <w:jc w:val="right"/>
            </w:pPr>
            <w:r w:rsidRPr="007041C2">
              <w:t>63</w:t>
            </w:r>
          </w:p>
        </w:tc>
        <w:tc>
          <w:tcPr>
            <w:tcW w:w="2217" w:type="dxa"/>
          </w:tcPr>
          <w:p w14:paraId="433EF87C" w14:textId="77777777" w:rsidR="00D065D0" w:rsidRPr="007041C2" w:rsidRDefault="00D065D0" w:rsidP="00D065D0">
            <w:pPr>
              <w:jc w:val="right"/>
            </w:pPr>
            <w:r w:rsidRPr="007041C2">
              <w:t>33.6 (26.4 to 41.6)</w:t>
            </w:r>
          </w:p>
        </w:tc>
      </w:tr>
      <w:tr w:rsidR="00D065D0" w:rsidRPr="007041C2" w14:paraId="1EEB7ECD" w14:textId="77777777" w:rsidTr="00D065D0">
        <w:tc>
          <w:tcPr>
            <w:tcW w:w="1502" w:type="dxa"/>
            <w:shd w:val="clear" w:color="auto" w:fill="F2F2F2" w:themeFill="background1" w:themeFillShade="F2"/>
          </w:tcPr>
          <w:p w14:paraId="736AADA2" w14:textId="77777777" w:rsidR="00D065D0" w:rsidRPr="007041C2" w:rsidRDefault="00D065D0" w:rsidP="00D065D0">
            <w:r w:rsidRPr="007041C2">
              <w:t>Car</w:t>
            </w:r>
          </w:p>
        </w:tc>
        <w:tc>
          <w:tcPr>
            <w:tcW w:w="1502" w:type="dxa"/>
            <w:shd w:val="clear" w:color="auto" w:fill="F2F2F2" w:themeFill="background1" w:themeFillShade="F2"/>
          </w:tcPr>
          <w:p w14:paraId="5E940514" w14:textId="77777777" w:rsidR="00D065D0" w:rsidRPr="007041C2" w:rsidRDefault="00D065D0" w:rsidP="00D065D0">
            <w:r w:rsidRPr="007041C2">
              <w:t>Vaping</w:t>
            </w:r>
          </w:p>
        </w:tc>
        <w:tc>
          <w:tcPr>
            <w:tcW w:w="875" w:type="dxa"/>
            <w:shd w:val="clear" w:color="auto" w:fill="F2F2F2" w:themeFill="background1" w:themeFillShade="F2"/>
          </w:tcPr>
          <w:p w14:paraId="113C051A" w14:textId="77777777" w:rsidR="00D065D0" w:rsidRPr="007041C2" w:rsidRDefault="00D065D0" w:rsidP="00D065D0">
            <w:pPr>
              <w:jc w:val="right"/>
            </w:pPr>
            <w:r w:rsidRPr="007041C2">
              <w:t>188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469C6CEB" w14:textId="77777777" w:rsidR="00D065D0" w:rsidRPr="007041C2" w:rsidRDefault="00D065D0" w:rsidP="00D065D0">
            <w:pPr>
              <w:jc w:val="right"/>
            </w:pPr>
            <w:r w:rsidRPr="007041C2">
              <w:t>44</w:t>
            </w:r>
          </w:p>
        </w:tc>
        <w:tc>
          <w:tcPr>
            <w:tcW w:w="2217" w:type="dxa"/>
            <w:shd w:val="clear" w:color="auto" w:fill="F2F2F2" w:themeFill="background1" w:themeFillShade="F2"/>
          </w:tcPr>
          <w:p w14:paraId="7A0B4F3B" w14:textId="77777777" w:rsidR="00D065D0" w:rsidRPr="007041C2" w:rsidRDefault="00D065D0" w:rsidP="00D065D0">
            <w:pPr>
              <w:jc w:val="right"/>
            </w:pPr>
            <w:r w:rsidRPr="007041C2">
              <w:t>23.4 (17.3 to 30.8)</w:t>
            </w:r>
          </w:p>
        </w:tc>
      </w:tr>
      <w:tr w:rsidR="00D065D0" w:rsidRPr="007041C2" w14:paraId="26F5C007" w14:textId="77777777" w:rsidTr="00D065D0">
        <w:tc>
          <w:tcPr>
            <w:tcW w:w="1502" w:type="dxa"/>
          </w:tcPr>
          <w:p w14:paraId="4B6C3565" w14:textId="77777777" w:rsidR="00D065D0" w:rsidRPr="007041C2" w:rsidRDefault="00D065D0" w:rsidP="00D065D0">
            <w:r w:rsidRPr="007041C2">
              <w:t>Car</w:t>
            </w:r>
          </w:p>
        </w:tc>
        <w:tc>
          <w:tcPr>
            <w:tcW w:w="1502" w:type="dxa"/>
          </w:tcPr>
          <w:p w14:paraId="11494301" w14:textId="77777777" w:rsidR="00D065D0" w:rsidRPr="007041C2" w:rsidRDefault="00D065D0" w:rsidP="00D065D0">
            <w:r w:rsidRPr="007041C2">
              <w:t>Smoking</w:t>
            </w:r>
          </w:p>
        </w:tc>
        <w:tc>
          <w:tcPr>
            <w:tcW w:w="875" w:type="dxa"/>
          </w:tcPr>
          <w:p w14:paraId="7D4F76AC" w14:textId="77777777" w:rsidR="00D065D0" w:rsidRPr="007041C2" w:rsidRDefault="00D065D0" w:rsidP="00D065D0">
            <w:pPr>
              <w:jc w:val="right"/>
            </w:pPr>
            <w:r w:rsidRPr="007041C2">
              <w:t>188</w:t>
            </w:r>
          </w:p>
        </w:tc>
        <w:tc>
          <w:tcPr>
            <w:tcW w:w="1417" w:type="dxa"/>
          </w:tcPr>
          <w:p w14:paraId="6C888E0E" w14:textId="77777777" w:rsidR="00D065D0" w:rsidRPr="007041C2" w:rsidRDefault="00D065D0" w:rsidP="00D065D0">
            <w:pPr>
              <w:jc w:val="right"/>
            </w:pPr>
            <w:r w:rsidRPr="007041C2">
              <w:t>41</w:t>
            </w:r>
          </w:p>
        </w:tc>
        <w:tc>
          <w:tcPr>
            <w:tcW w:w="2217" w:type="dxa"/>
          </w:tcPr>
          <w:p w14:paraId="4DBEACBD" w14:textId="77777777" w:rsidR="00D065D0" w:rsidRPr="007041C2" w:rsidRDefault="00D065D0" w:rsidP="00D065D0">
            <w:pPr>
              <w:jc w:val="right"/>
            </w:pPr>
            <w:r w:rsidRPr="007041C2">
              <w:t>22.0 (15.8 to 29.8)</w:t>
            </w:r>
          </w:p>
        </w:tc>
      </w:tr>
      <w:tr w:rsidR="00D065D0" w:rsidRPr="007041C2" w14:paraId="1A9703A7" w14:textId="77777777" w:rsidTr="00D065D0">
        <w:tc>
          <w:tcPr>
            <w:tcW w:w="1502" w:type="dxa"/>
            <w:shd w:val="clear" w:color="auto" w:fill="F2F2F2" w:themeFill="background1" w:themeFillShade="F2"/>
          </w:tcPr>
          <w:p w14:paraId="3CD49F90" w14:textId="77777777" w:rsidR="00D065D0" w:rsidRPr="007041C2" w:rsidRDefault="00D065D0" w:rsidP="00D065D0">
            <w:r w:rsidRPr="007041C2">
              <w:t>Other</w:t>
            </w:r>
          </w:p>
        </w:tc>
        <w:tc>
          <w:tcPr>
            <w:tcW w:w="1502" w:type="dxa"/>
            <w:shd w:val="clear" w:color="auto" w:fill="F2F2F2" w:themeFill="background1" w:themeFillShade="F2"/>
          </w:tcPr>
          <w:p w14:paraId="43FA3B0B" w14:textId="77777777" w:rsidR="00D065D0" w:rsidRPr="007041C2" w:rsidRDefault="00D065D0" w:rsidP="00D065D0">
            <w:r w:rsidRPr="007041C2">
              <w:t>Either</w:t>
            </w:r>
          </w:p>
        </w:tc>
        <w:tc>
          <w:tcPr>
            <w:tcW w:w="875" w:type="dxa"/>
            <w:shd w:val="clear" w:color="auto" w:fill="F2F2F2" w:themeFill="background1" w:themeFillShade="F2"/>
          </w:tcPr>
          <w:p w14:paraId="36F68910" w14:textId="77777777" w:rsidR="00D065D0" w:rsidRPr="007041C2" w:rsidRDefault="00D065D0" w:rsidP="00D065D0">
            <w:pPr>
              <w:jc w:val="right"/>
            </w:pPr>
            <w:r w:rsidRPr="007041C2">
              <w:t>188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2AF50434" w14:textId="77777777" w:rsidR="00D065D0" w:rsidRPr="007041C2" w:rsidRDefault="00D065D0" w:rsidP="00D065D0">
            <w:pPr>
              <w:jc w:val="right"/>
            </w:pPr>
            <w:r w:rsidRPr="007041C2">
              <w:t>51</w:t>
            </w:r>
          </w:p>
        </w:tc>
        <w:tc>
          <w:tcPr>
            <w:tcW w:w="2217" w:type="dxa"/>
            <w:shd w:val="clear" w:color="auto" w:fill="F2F2F2" w:themeFill="background1" w:themeFillShade="F2"/>
          </w:tcPr>
          <w:p w14:paraId="14AF0D1E" w14:textId="77777777" w:rsidR="00D065D0" w:rsidRPr="007041C2" w:rsidRDefault="00D065D0" w:rsidP="00D065D0">
            <w:pPr>
              <w:jc w:val="right"/>
            </w:pPr>
            <w:r w:rsidRPr="007041C2">
              <w:t>27.0 (20.3 to 35.1)</w:t>
            </w:r>
          </w:p>
        </w:tc>
      </w:tr>
      <w:tr w:rsidR="00D065D0" w:rsidRPr="007041C2" w14:paraId="19116142" w14:textId="77777777" w:rsidTr="00D065D0">
        <w:tc>
          <w:tcPr>
            <w:tcW w:w="1502" w:type="dxa"/>
          </w:tcPr>
          <w:p w14:paraId="2E73E9A6" w14:textId="77777777" w:rsidR="00D065D0" w:rsidRPr="007041C2" w:rsidRDefault="00D065D0" w:rsidP="00D065D0">
            <w:r w:rsidRPr="007041C2">
              <w:t>Other</w:t>
            </w:r>
          </w:p>
        </w:tc>
        <w:tc>
          <w:tcPr>
            <w:tcW w:w="1502" w:type="dxa"/>
          </w:tcPr>
          <w:p w14:paraId="2FD73FD3" w14:textId="77777777" w:rsidR="00D065D0" w:rsidRPr="007041C2" w:rsidRDefault="00D065D0" w:rsidP="00D065D0">
            <w:r w:rsidRPr="007041C2">
              <w:t>Vaping</w:t>
            </w:r>
          </w:p>
        </w:tc>
        <w:tc>
          <w:tcPr>
            <w:tcW w:w="875" w:type="dxa"/>
          </w:tcPr>
          <w:p w14:paraId="0DCEABA1" w14:textId="77777777" w:rsidR="00D065D0" w:rsidRPr="007041C2" w:rsidRDefault="00D065D0" w:rsidP="00D065D0">
            <w:pPr>
              <w:jc w:val="right"/>
            </w:pPr>
            <w:r w:rsidRPr="007041C2">
              <w:t>188</w:t>
            </w:r>
          </w:p>
        </w:tc>
        <w:tc>
          <w:tcPr>
            <w:tcW w:w="1417" w:type="dxa"/>
          </w:tcPr>
          <w:p w14:paraId="4C9B0AA4" w14:textId="77777777" w:rsidR="00D065D0" w:rsidRPr="007041C2" w:rsidRDefault="00D065D0" w:rsidP="00D065D0">
            <w:pPr>
              <w:jc w:val="right"/>
            </w:pPr>
            <w:r w:rsidRPr="007041C2">
              <w:t>30</w:t>
            </w:r>
          </w:p>
        </w:tc>
        <w:tc>
          <w:tcPr>
            <w:tcW w:w="2217" w:type="dxa"/>
          </w:tcPr>
          <w:p w14:paraId="72F41688" w14:textId="77777777" w:rsidR="00D065D0" w:rsidRPr="007041C2" w:rsidRDefault="00D065D0" w:rsidP="00D065D0">
            <w:pPr>
              <w:jc w:val="right"/>
            </w:pPr>
            <w:r w:rsidRPr="007041C2">
              <w:t>16.0 (10.3 to 23.8)</w:t>
            </w:r>
          </w:p>
        </w:tc>
      </w:tr>
      <w:tr w:rsidR="00D065D0" w14:paraId="7D4BC5A9" w14:textId="77777777" w:rsidTr="00D065D0">
        <w:tc>
          <w:tcPr>
            <w:tcW w:w="1502" w:type="dxa"/>
            <w:shd w:val="clear" w:color="auto" w:fill="F2F2F2" w:themeFill="background1" w:themeFillShade="F2"/>
          </w:tcPr>
          <w:p w14:paraId="4ACCF293" w14:textId="77777777" w:rsidR="00D065D0" w:rsidRPr="007041C2" w:rsidRDefault="00D065D0" w:rsidP="00D065D0">
            <w:r w:rsidRPr="007041C2">
              <w:t>Other</w:t>
            </w:r>
          </w:p>
        </w:tc>
        <w:tc>
          <w:tcPr>
            <w:tcW w:w="1502" w:type="dxa"/>
            <w:shd w:val="clear" w:color="auto" w:fill="F2F2F2" w:themeFill="background1" w:themeFillShade="F2"/>
          </w:tcPr>
          <w:p w14:paraId="3382C3D3" w14:textId="77777777" w:rsidR="00D065D0" w:rsidRPr="007041C2" w:rsidRDefault="00D065D0" w:rsidP="00D065D0">
            <w:r w:rsidRPr="007041C2">
              <w:t>Smoking</w:t>
            </w:r>
          </w:p>
        </w:tc>
        <w:tc>
          <w:tcPr>
            <w:tcW w:w="875" w:type="dxa"/>
            <w:shd w:val="clear" w:color="auto" w:fill="F2F2F2" w:themeFill="background1" w:themeFillShade="F2"/>
          </w:tcPr>
          <w:p w14:paraId="0B99F362" w14:textId="77777777" w:rsidR="00D065D0" w:rsidRPr="007041C2" w:rsidRDefault="00D065D0" w:rsidP="00D065D0">
            <w:pPr>
              <w:jc w:val="right"/>
            </w:pPr>
            <w:r w:rsidRPr="007041C2">
              <w:t>188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2C1A9FBD" w14:textId="77777777" w:rsidR="00D065D0" w:rsidRPr="007041C2" w:rsidRDefault="00D065D0" w:rsidP="00D065D0">
            <w:pPr>
              <w:jc w:val="right"/>
            </w:pPr>
            <w:r w:rsidRPr="007041C2">
              <w:t>11</w:t>
            </w:r>
          </w:p>
        </w:tc>
        <w:tc>
          <w:tcPr>
            <w:tcW w:w="2217" w:type="dxa"/>
            <w:shd w:val="clear" w:color="auto" w:fill="F2F2F2" w:themeFill="background1" w:themeFillShade="F2"/>
          </w:tcPr>
          <w:p w14:paraId="146EE4CA" w14:textId="77777777" w:rsidR="00D065D0" w:rsidRDefault="00D065D0" w:rsidP="00D065D0">
            <w:pPr>
              <w:jc w:val="right"/>
            </w:pPr>
            <w:r w:rsidRPr="007041C2">
              <w:t>5.6 (2.7 to 11.3)</w:t>
            </w:r>
          </w:p>
        </w:tc>
      </w:tr>
    </w:tbl>
    <w:p w14:paraId="68C7D0EF" w14:textId="2A5FC38B" w:rsidR="007041C2" w:rsidRDefault="00D065D0">
      <w:r>
        <w:br w:type="textWrapping" w:clear="all"/>
      </w:r>
      <w:r w:rsidRPr="003E25A7">
        <w:rPr>
          <w:sz w:val="20"/>
          <w:szCs w:val="20"/>
          <w:vertAlign w:val="superscript"/>
        </w:rPr>
        <w:t>1</w:t>
      </w:r>
      <w:r w:rsidRPr="003E25A7">
        <w:rPr>
          <w:sz w:val="20"/>
          <w:szCs w:val="20"/>
        </w:rPr>
        <w:t xml:space="preserve"> </w:t>
      </w:r>
      <w:r>
        <w:rPr>
          <w:sz w:val="20"/>
          <w:szCs w:val="20"/>
        </w:rPr>
        <w:t>Number (</w:t>
      </w:r>
      <w:r w:rsidRPr="00D065D0">
        <w:rPr>
          <w:i/>
          <w:iCs/>
          <w:sz w:val="20"/>
          <w:szCs w:val="20"/>
        </w:rPr>
        <w:t>n</w:t>
      </w:r>
      <w:r>
        <w:rPr>
          <w:sz w:val="20"/>
          <w:szCs w:val="20"/>
        </w:rPr>
        <w:t>) and p</w:t>
      </w:r>
      <w:r w:rsidRPr="003E25A7">
        <w:rPr>
          <w:sz w:val="20"/>
          <w:szCs w:val="20"/>
        </w:rPr>
        <w:t>ercentage</w:t>
      </w:r>
      <w:r>
        <w:rPr>
          <w:sz w:val="20"/>
          <w:szCs w:val="20"/>
        </w:rPr>
        <w:t xml:space="preserve"> (%) </w:t>
      </w:r>
      <w:r w:rsidRPr="003E25A7">
        <w:rPr>
          <w:sz w:val="20"/>
          <w:szCs w:val="20"/>
        </w:rPr>
        <w:t>who self-reported in</w:t>
      </w:r>
      <w:r>
        <w:rPr>
          <w:sz w:val="20"/>
          <w:szCs w:val="20"/>
        </w:rPr>
        <w:t>door</w:t>
      </w:r>
      <w:r w:rsidRPr="003E25A7">
        <w:rPr>
          <w:sz w:val="20"/>
          <w:szCs w:val="20"/>
        </w:rPr>
        <w:t xml:space="preserve"> use within the past seven days. Percentages are fitted values from unadjusted logistic regressions accounting for survey design</w:t>
      </w:r>
      <w:r>
        <w:rPr>
          <w:sz w:val="20"/>
          <w:szCs w:val="20"/>
        </w:rPr>
        <w:t xml:space="preserve"> and weights.</w:t>
      </w:r>
      <w:r>
        <w:t xml:space="preserve"> </w:t>
      </w:r>
    </w:p>
    <w:sectPr w:rsidR="007041C2" w:rsidSect="00834E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699A28" w14:textId="77777777" w:rsidR="00E80449" w:rsidRDefault="00E80449" w:rsidP="007041C2">
      <w:pPr>
        <w:spacing w:after="0" w:line="240" w:lineRule="auto"/>
      </w:pPr>
      <w:r>
        <w:separator/>
      </w:r>
    </w:p>
  </w:endnote>
  <w:endnote w:type="continuationSeparator" w:id="0">
    <w:p w14:paraId="3EA634FC" w14:textId="77777777" w:rsidR="00E80449" w:rsidRDefault="00E80449" w:rsidP="007041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BE2618" w14:textId="77777777" w:rsidR="00E80449" w:rsidRDefault="00E80449" w:rsidP="007041C2">
      <w:pPr>
        <w:spacing w:after="0" w:line="240" w:lineRule="auto"/>
      </w:pPr>
      <w:r>
        <w:separator/>
      </w:r>
    </w:p>
  </w:footnote>
  <w:footnote w:type="continuationSeparator" w:id="0">
    <w:p w14:paraId="169F38FD" w14:textId="77777777" w:rsidR="00E80449" w:rsidRDefault="00E80449" w:rsidP="007041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04A"/>
    <w:rsid w:val="00193947"/>
    <w:rsid w:val="00570074"/>
    <w:rsid w:val="00574F47"/>
    <w:rsid w:val="005A131A"/>
    <w:rsid w:val="0061036C"/>
    <w:rsid w:val="007041C2"/>
    <w:rsid w:val="00834E75"/>
    <w:rsid w:val="008D704A"/>
    <w:rsid w:val="00D065D0"/>
    <w:rsid w:val="00D65F18"/>
    <w:rsid w:val="00E80449"/>
    <w:rsid w:val="00EE2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C2C48"/>
  <w15:chartTrackingRefBased/>
  <w15:docId w15:val="{70E2FFE2-34F5-4EE6-8135-CFD88B4E5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41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41C2"/>
  </w:style>
  <w:style w:type="paragraph" w:styleId="Footer">
    <w:name w:val="footer"/>
    <w:basedOn w:val="Normal"/>
    <w:link w:val="FooterChar"/>
    <w:uiPriority w:val="99"/>
    <w:unhideWhenUsed/>
    <w:rsid w:val="007041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41C2"/>
  </w:style>
  <w:style w:type="table" w:styleId="TableGrid">
    <w:name w:val="Table Grid"/>
    <w:basedOn w:val="TableNormal"/>
    <w:uiPriority w:val="39"/>
    <w:rsid w:val="007041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43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48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939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70651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17242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03383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0058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42182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6925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67459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2202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62692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91792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8752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98285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41527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46133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20963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7932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90230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18824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9720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36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53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81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75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1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1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8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83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5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56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14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2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2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60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32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24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79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27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7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80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25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1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92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59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98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62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2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92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60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71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00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36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63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03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48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39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1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95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6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2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9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6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69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2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15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32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6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39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97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6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44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2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18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5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25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78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74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26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87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93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55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71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02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42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02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07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48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0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98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32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9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7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85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91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23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0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52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24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03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69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50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97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25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65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17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97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5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08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93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21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55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22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14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82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2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68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7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51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10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42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2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0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03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86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37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77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35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4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54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46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16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22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51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7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1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9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69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9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18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68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83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69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86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8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39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37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09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51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87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44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12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50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77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0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52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71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64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26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8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17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24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85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72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06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52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81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8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45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09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4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65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1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42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699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888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52283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19461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897100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694721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348668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628094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617045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7426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32595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311452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011617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694176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827092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73374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55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43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712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97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805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97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540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319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10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255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37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9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67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912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23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118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61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77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063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269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864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32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69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618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49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753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53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710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106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76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077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200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92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708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85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3535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19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62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257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391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245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693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67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097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29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52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89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07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840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7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828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52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76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1301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3605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274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705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15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2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688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083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656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50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84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35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75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66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268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1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173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8463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177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41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1794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27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949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12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710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843502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14242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80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952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082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21004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433083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039050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44455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464993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213584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731364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745285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796721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452447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19521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748162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778351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3139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05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874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80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904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10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904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88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722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048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130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724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92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23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125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93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993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690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3512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1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0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985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516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12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01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27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511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956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74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406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91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19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21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263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8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48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575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22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507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99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69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841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12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452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59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30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26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15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70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46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75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868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787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35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112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240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87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38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19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409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701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804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58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092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048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084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32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96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402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673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06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213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34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223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70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956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336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0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939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389462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16483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37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858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93605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42848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2250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41923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07255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13528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88479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27888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58644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44313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43816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16866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41792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6201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52351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26169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706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34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27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52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55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2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8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60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59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6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9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49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79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56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4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05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93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56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96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29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38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54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08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61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27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12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30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6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4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53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54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22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74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24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19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36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35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45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52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86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30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32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60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86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1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60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33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32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87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2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46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88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12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68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79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03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62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36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35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40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41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89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20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87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73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32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83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20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8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73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21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19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06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2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71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8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43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99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75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73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17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01942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70875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91019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14965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78810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69142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09206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37187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94789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73222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323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47100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63439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49946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68076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01020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31002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10135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5693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49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24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25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12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93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29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3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8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00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49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46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41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7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22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8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66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09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04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33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7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30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3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53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07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56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55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48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1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44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7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23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11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30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63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40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7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2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62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55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97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00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24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26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7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28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57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1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7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64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4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2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07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3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04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1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4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90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1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87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97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4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2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57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2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49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79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73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84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88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69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08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0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04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29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72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6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51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94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84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2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2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37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04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5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9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76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08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03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82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5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99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1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42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95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19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32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0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69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68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98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35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64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10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1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6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5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11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8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0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7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30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1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64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05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0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63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2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30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94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16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93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97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1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15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23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9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22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13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73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17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53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9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82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68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5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97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5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37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61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9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73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0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87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89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36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1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51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92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12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74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94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4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11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42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8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82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5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16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282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454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1409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586307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55846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382481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257887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013699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860555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725794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796293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856145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654417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886946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518150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99591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6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59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956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06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37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332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932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835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823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9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210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11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26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01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492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089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885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893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495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75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519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3947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535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054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64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577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609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643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250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437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702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09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711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598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84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46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66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94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88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15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41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684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995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30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81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92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87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985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43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36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09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0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50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271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16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892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05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03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229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306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087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96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87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4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77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81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59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16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535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371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273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0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99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443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21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00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101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388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66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233851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124140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94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23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943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16283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59267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113312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575647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590748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786484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842972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87961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437970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952514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893616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860729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135695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91366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140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992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380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80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9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030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15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123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48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0427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727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213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25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88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02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340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106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93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388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787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91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411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08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57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216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87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23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681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313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57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940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7632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907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68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96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20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165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44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925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163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186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61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380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76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404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15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638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35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80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52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467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6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953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474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159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260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59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012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62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41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60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445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58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965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082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85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793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099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02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93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888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849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2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092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48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99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98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1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125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097064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209820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86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920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78605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89162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31388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82595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62356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76979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15072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4990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58065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43060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82222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29471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16111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8177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44783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4889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4282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98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28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5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28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69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24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4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00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04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84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65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12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73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94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50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91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10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7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23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41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74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0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24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64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1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1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71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79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28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8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4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6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49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27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85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96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27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21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92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9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66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41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02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95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1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66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73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57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53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44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46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82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10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17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65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31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60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60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92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35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43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27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8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07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6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1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8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95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85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47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96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64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8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1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16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95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4</Words>
  <Characters>1311</Characters>
  <Application>Microsoft Office Word</Application>
  <DocSecurity>0</DocSecurity>
  <Lines>26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tan-Birch, Harry</dc:creator>
  <cp:keywords/>
  <dc:description/>
  <cp:lastModifiedBy>Tattan-Birch, Harry</cp:lastModifiedBy>
  <cp:revision>2</cp:revision>
  <dcterms:created xsi:type="dcterms:W3CDTF">2024-01-10T11:53:00Z</dcterms:created>
  <dcterms:modified xsi:type="dcterms:W3CDTF">2024-01-10T11:53:00Z</dcterms:modified>
</cp:coreProperties>
</file>